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2FE23" w14:textId="13B3DB9A" w:rsidR="00576D8F" w:rsidRPr="00D05FDE" w:rsidRDefault="00577DC3" w:rsidP="00576D8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D05FDE">
        <w:rPr>
          <w:rFonts w:ascii="Times New Roman" w:hAnsi="Times New Roman" w:cs="Times New Roman"/>
          <w:b/>
          <w:lang w:val="en-US"/>
        </w:rPr>
        <w:t>Table of Contents</w:t>
      </w:r>
    </w:p>
    <w:sdt>
      <w:sdtPr>
        <w:rPr>
          <w:rFonts w:asciiTheme="minorHAnsi" w:eastAsiaTheme="minorHAnsi" w:hAnsiTheme="minorHAnsi" w:cs="Times New Roman"/>
          <w:b w:val="0"/>
          <w:szCs w:val="24"/>
          <w:lang w:eastAsia="en-US"/>
        </w:rPr>
        <w:id w:val="-969897005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0B152C6B" w14:textId="70AE0F50" w:rsidR="00576D8F" w:rsidRPr="00D05FDE" w:rsidRDefault="00576D8F">
          <w:pPr>
            <w:pStyle w:val="Kopvaninhoudsopgave"/>
            <w:rPr>
              <w:rFonts w:cs="Times New Roman"/>
              <w:sz w:val="20"/>
              <w:szCs w:val="20"/>
            </w:rPr>
          </w:pPr>
        </w:p>
        <w:p w14:paraId="231705D8" w14:textId="228C5BFA" w:rsidR="001E70C1" w:rsidRPr="001E70C1" w:rsidRDefault="00576D8F">
          <w:pPr>
            <w:pStyle w:val="Inhopg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r w:rsidRPr="001E70C1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1E70C1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1E70C1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85580066" w:history="1">
            <w:r w:rsidR="001E70C1" w:rsidRPr="001E70C1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igure S1: Study flow diagram</w:t>
            </w:r>
            <w:r w:rsidR="001E70C1"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E70C1"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E70C1"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85580066 \h </w:instrText>
            </w:r>
            <w:r w:rsidR="001E70C1"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E70C1"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E70C1"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1E70C1"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5480436" w14:textId="28AF3AA3" w:rsidR="001E70C1" w:rsidRPr="001E70C1" w:rsidRDefault="001E70C1">
          <w:pPr>
            <w:pStyle w:val="Inhopg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nl-NL"/>
              <w14:ligatures w14:val="standardContextual"/>
            </w:rPr>
          </w:pPr>
          <w:hyperlink w:anchor="_Toc185580067" w:history="1">
            <w:r w:rsidRPr="001E70C1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ble S1: Cox regression analyses for overall survival among subgroups categorized by site of metastasis.</w:t>
            </w:r>
            <w:r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85580067 \h </w:instrText>
            </w:r>
            <w:r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Pr="001E70C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655AF6E" w14:textId="76D6762A" w:rsidR="00576D8F" w:rsidRPr="00D05FDE" w:rsidRDefault="00576D8F">
          <w:pPr>
            <w:rPr>
              <w:rFonts w:ascii="Times New Roman" w:hAnsi="Times New Roman" w:cs="Times New Roman"/>
            </w:rPr>
          </w:pPr>
          <w:r w:rsidRPr="001E70C1">
            <w:rPr>
              <w:rFonts w:ascii="Times New Roman" w:hAnsi="Times New Roman" w:cs="Times New Roman"/>
              <w:b/>
              <w:bCs/>
              <w:sz w:val="20"/>
              <w:szCs w:val="20"/>
            </w:rPr>
            <w:fldChar w:fldCharType="end"/>
          </w:r>
        </w:p>
      </w:sdtContent>
    </w:sdt>
    <w:p w14:paraId="70935A9F" w14:textId="77777777" w:rsidR="00576D8F" w:rsidRPr="00D05FDE" w:rsidRDefault="00576D8F" w:rsidP="00576D8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F9F78A8" w14:textId="77777777" w:rsidR="00576D8F" w:rsidRPr="00D05FDE" w:rsidRDefault="00576D8F" w:rsidP="00576D8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0A4C67B" w14:textId="77777777" w:rsidR="00576D8F" w:rsidRPr="00D05FDE" w:rsidRDefault="00576D8F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 w:rsidRPr="00D05FDE">
        <w:rPr>
          <w:rFonts w:ascii="Times New Roman" w:hAnsi="Times New Roman" w:cs="Times New Roman"/>
          <w:b/>
          <w:lang w:val="en-US"/>
        </w:rPr>
        <w:br w:type="page"/>
      </w:r>
    </w:p>
    <w:p w14:paraId="0D81E99D" w14:textId="43388216" w:rsidR="00576D8F" w:rsidRPr="00D05FDE" w:rsidRDefault="00576D8F" w:rsidP="00576D8F">
      <w:pPr>
        <w:pStyle w:val="Kop1"/>
        <w:rPr>
          <w:sz w:val="20"/>
          <w:szCs w:val="24"/>
          <w:lang w:val="en-GB"/>
        </w:rPr>
      </w:pPr>
      <w:bookmarkStart w:id="0" w:name="_Toc185580066"/>
      <w:r w:rsidRPr="00D05FDE">
        <w:rPr>
          <w:sz w:val="20"/>
          <w:szCs w:val="24"/>
          <w:lang w:val="en-GB"/>
        </w:rPr>
        <w:lastRenderedPageBreak/>
        <w:t xml:space="preserve">Figure S1: </w:t>
      </w:r>
      <w:r w:rsidR="005F22D9" w:rsidRPr="00D05FDE">
        <w:rPr>
          <w:sz w:val="20"/>
          <w:szCs w:val="24"/>
          <w:lang w:val="en-GB"/>
        </w:rPr>
        <w:t>Study f</w:t>
      </w:r>
      <w:r w:rsidRPr="00D05FDE">
        <w:rPr>
          <w:sz w:val="20"/>
          <w:szCs w:val="24"/>
          <w:lang w:val="en-GB"/>
        </w:rPr>
        <w:t>low diagram</w:t>
      </w:r>
      <w:bookmarkEnd w:id="0"/>
    </w:p>
    <w:p w14:paraId="4BEBE4D5" w14:textId="45FCDBD4" w:rsidR="00576D8F" w:rsidRPr="00D05FDE" w:rsidRDefault="005F22D9" w:rsidP="00576D8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05FDE">
        <w:rPr>
          <w:b/>
          <w:bCs/>
          <w:noProof/>
          <w:lang w:val="en-GB"/>
        </w:rPr>
        <w:drawing>
          <wp:inline distT="0" distB="0" distL="0" distR="0" wp14:anchorId="108A33DA" wp14:editId="4ED84EF6">
            <wp:extent cx="5760720" cy="2928981"/>
            <wp:effectExtent l="0" t="0" r="0" b="5080"/>
            <wp:docPr id="7" name="Afbeelding 7" descr="Afbeelding met tekst, schermopname, Lettertyp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 descr="Afbeelding met tekst, schermopname, Lettertype, lijn&#10;&#10;Automatisch gegenereerde beschrijv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28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F79F0" w14:textId="186F3C1B" w:rsidR="00670E3F" w:rsidRPr="00D05FDE" w:rsidRDefault="005F22D9" w:rsidP="005F22D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5FDE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:</w:t>
      </w:r>
      <w:r w:rsidRPr="00D05FDE">
        <w:rPr>
          <w:rFonts w:ascii="Times New Roman" w:hAnsi="Times New Roman" w:cs="Times New Roman"/>
          <w:sz w:val="20"/>
          <w:szCs w:val="20"/>
          <w:lang w:val="en-US"/>
        </w:rPr>
        <w:t xml:space="preserve"> MGC: metastatic gastric cancer; NCR: Netherlands Cancer Registry.</w:t>
      </w:r>
    </w:p>
    <w:p w14:paraId="7E61909A" w14:textId="77777777" w:rsidR="00670E3F" w:rsidRPr="00D05FDE" w:rsidRDefault="00670E3F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5FD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D5C4927" w14:textId="23F74B4C" w:rsidR="00576D8F" w:rsidRPr="00D05FDE" w:rsidRDefault="00670E3F" w:rsidP="00670E3F">
      <w:pPr>
        <w:pStyle w:val="Kop1"/>
        <w:rPr>
          <w:sz w:val="20"/>
          <w:szCs w:val="24"/>
          <w:lang w:val="en-US"/>
        </w:rPr>
      </w:pPr>
      <w:bookmarkStart w:id="1" w:name="_Toc185580067"/>
      <w:r w:rsidRPr="00D05FDE">
        <w:rPr>
          <w:sz w:val="20"/>
          <w:szCs w:val="24"/>
          <w:lang w:val="en-US"/>
        </w:rPr>
        <w:lastRenderedPageBreak/>
        <w:t xml:space="preserve">Table S1: </w:t>
      </w:r>
      <w:r w:rsidR="00C74040" w:rsidRPr="00D05FDE">
        <w:rPr>
          <w:sz w:val="20"/>
          <w:szCs w:val="24"/>
          <w:lang w:val="en-US"/>
        </w:rPr>
        <w:t>Cox regression analyses for overall survival among subgroups categorized by site of metastasis.</w:t>
      </w:r>
      <w:bookmarkEnd w:id="1"/>
    </w:p>
    <w:tbl>
      <w:tblPr>
        <w:tblStyle w:val="Onopgemaaktetabel41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994"/>
        <w:gridCol w:w="947"/>
        <w:gridCol w:w="947"/>
        <w:gridCol w:w="947"/>
        <w:gridCol w:w="942"/>
        <w:gridCol w:w="942"/>
        <w:gridCol w:w="943"/>
      </w:tblGrid>
      <w:tr w:rsidR="00D05FDE" w:rsidRPr="00D05FDE" w14:paraId="705FD8D9" w14:textId="77777777" w:rsidTr="00D80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5BC80D6D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2F2F2"/>
            <w:vAlign w:val="bottom"/>
          </w:tcPr>
          <w:p w14:paraId="24B7E5BE" w14:textId="77777777" w:rsidR="00670E3F" w:rsidRPr="00D05FDE" w:rsidRDefault="00670E3F" w:rsidP="00D80DD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, n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shd w:val="clear" w:color="auto" w:fill="F2F2F2"/>
            <w:vAlign w:val="bottom"/>
          </w:tcPr>
          <w:p w14:paraId="3DF56704" w14:textId="77777777" w:rsidR="00670E3F" w:rsidRPr="00D05FDE" w:rsidRDefault="00670E3F" w:rsidP="00D80DD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dian OS (months)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A7DD8C0" w14:textId="77777777" w:rsidR="00670E3F" w:rsidRPr="00D05FDE" w:rsidRDefault="00670E3F" w:rsidP="00D80DD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82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8F0FE7E" w14:textId="77777777" w:rsidR="00670E3F" w:rsidRPr="00D05FDE" w:rsidRDefault="00670E3F" w:rsidP="00D80DD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ultivariable analysis</w:t>
            </w:r>
          </w:p>
        </w:tc>
      </w:tr>
      <w:tr w:rsidR="00D05FDE" w:rsidRPr="00D05FDE" w14:paraId="5FFC0DAA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0EFC10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bottom"/>
          </w:tcPr>
          <w:p w14:paraId="61E8B5C5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bottom"/>
          </w:tcPr>
          <w:p w14:paraId="37923D1B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003EF5ED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0A6D32A8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1A3D1B4C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354CE04F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6145F9A5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43" w:type="dxa"/>
            <w:tcBorders>
              <w:top w:val="single" w:sz="4" w:space="0" w:color="auto"/>
              <w:right w:val="single" w:sz="4" w:space="0" w:color="auto"/>
            </w:tcBorders>
          </w:tcPr>
          <w:p w14:paraId="54872750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D05FDE" w:rsidRPr="00D05FDE" w14:paraId="4FA18714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3A51849" w14:textId="2C600D9A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ne site of metastasis</w:t>
            </w:r>
          </w:p>
        </w:tc>
      </w:tr>
      <w:tr w:rsidR="00D05FDE" w:rsidRPr="00D05FDE" w14:paraId="4210BD94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02C7ECF3" w14:textId="1239EF3F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Peritoneal only</w:t>
            </w:r>
          </w:p>
        </w:tc>
        <w:tc>
          <w:tcPr>
            <w:tcW w:w="850" w:type="dxa"/>
            <w:shd w:val="clear" w:color="auto" w:fill="FFFFFF"/>
          </w:tcPr>
          <w:p w14:paraId="4AD9E238" w14:textId="670CC612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66</w:t>
            </w:r>
          </w:p>
        </w:tc>
        <w:tc>
          <w:tcPr>
            <w:tcW w:w="994" w:type="dxa"/>
            <w:shd w:val="clear" w:color="auto" w:fill="FFFFFF"/>
          </w:tcPr>
          <w:p w14:paraId="23C8642D" w14:textId="2586F343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·6</w:t>
            </w:r>
          </w:p>
        </w:tc>
        <w:tc>
          <w:tcPr>
            <w:tcW w:w="947" w:type="dxa"/>
            <w:shd w:val="clear" w:color="auto" w:fill="FFFFFF"/>
          </w:tcPr>
          <w:p w14:paraId="59B7D70E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7" w:type="dxa"/>
            <w:shd w:val="clear" w:color="auto" w:fill="FFFFFF"/>
          </w:tcPr>
          <w:p w14:paraId="7CC22393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shd w:val="clear" w:color="auto" w:fill="FFFFFF"/>
          </w:tcPr>
          <w:p w14:paraId="3EDBC965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FFFFFF"/>
          </w:tcPr>
          <w:p w14:paraId="10C9FF70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2" w:type="dxa"/>
            <w:shd w:val="clear" w:color="auto" w:fill="FFFFFF"/>
          </w:tcPr>
          <w:p w14:paraId="305913B3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645593B7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05FDE" w:rsidRPr="00D05FDE" w14:paraId="0B35A9CE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1745B866" w14:textId="69E1BB53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Liver only</w:t>
            </w:r>
          </w:p>
        </w:tc>
        <w:tc>
          <w:tcPr>
            <w:tcW w:w="850" w:type="dxa"/>
            <w:shd w:val="clear" w:color="auto" w:fill="FFFFFF"/>
          </w:tcPr>
          <w:p w14:paraId="68BFEE87" w14:textId="5EEBC398" w:rsidR="00670E3F" w:rsidRPr="00D05FDE" w:rsidRDefault="00F84D41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45</w:t>
            </w:r>
          </w:p>
        </w:tc>
        <w:tc>
          <w:tcPr>
            <w:tcW w:w="994" w:type="dxa"/>
            <w:shd w:val="clear" w:color="auto" w:fill="FFFFFF"/>
          </w:tcPr>
          <w:p w14:paraId="262EAA34" w14:textId="20F597DB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·0</w:t>
            </w:r>
          </w:p>
        </w:tc>
        <w:tc>
          <w:tcPr>
            <w:tcW w:w="947" w:type="dxa"/>
            <w:shd w:val="clear" w:color="auto" w:fill="FFFFFF"/>
          </w:tcPr>
          <w:p w14:paraId="67445BB7" w14:textId="313EA0C9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 w:rsidR="007A33CF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7A33CF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47" w:type="dxa"/>
            <w:shd w:val="clear" w:color="auto" w:fill="FFFFFF"/>
          </w:tcPr>
          <w:p w14:paraId="447F589E" w14:textId="16F0DCE4" w:rsidR="00670E3F" w:rsidRPr="00D05FDE" w:rsidRDefault="007A33C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3-1·12</w:t>
            </w:r>
          </w:p>
        </w:tc>
        <w:tc>
          <w:tcPr>
            <w:tcW w:w="947" w:type="dxa"/>
            <w:shd w:val="clear" w:color="auto" w:fill="FFFFFF"/>
          </w:tcPr>
          <w:p w14:paraId="647776C5" w14:textId="5359344D" w:rsidR="00670E3F" w:rsidRPr="00D05FDE" w:rsidRDefault="007A33C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682</w:t>
            </w:r>
          </w:p>
        </w:tc>
        <w:tc>
          <w:tcPr>
            <w:tcW w:w="942" w:type="dxa"/>
            <w:shd w:val="clear" w:color="auto" w:fill="FFFFFF"/>
          </w:tcPr>
          <w:p w14:paraId="56144772" w14:textId="1970008C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 w:rsidR="00F84D41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08</w:t>
            </w:r>
          </w:p>
        </w:tc>
        <w:tc>
          <w:tcPr>
            <w:tcW w:w="942" w:type="dxa"/>
            <w:shd w:val="clear" w:color="auto" w:fill="FFFFFF"/>
          </w:tcPr>
          <w:p w14:paraId="6305BF1F" w14:textId="779B067E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F84D41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97</w:t>
            </w: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</w:t>
            </w:r>
            <w:r w:rsidR="00F84D41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20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6E81F8E0" w14:textId="08836DDD" w:rsidR="00670E3F" w:rsidRPr="00D05FDE" w:rsidRDefault="00F84D41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149</w:t>
            </w:r>
          </w:p>
        </w:tc>
      </w:tr>
      <w:tr w:rsidR="00D05FDE" w:rsidRPr="00D05FDE" w14:paraId="19E3B8AA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24C00434" w14:textId="6F8EEC0D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Distant lymph nodes only</w:t>
            </w:r>
          </w:p>
        </w:tc>
        <w:tc>
          <w:tcPr>
            <w:tcW w:w="850" w:type="dxa"/>
            <w:shd w:val="clear" w:color="auto" w:fill="FFFFFF"/>
          </w:tcPr>
          <w:p w14:paraId="756DF37D" w14:textId="59F40D22" w:rsidR="00670E3F" w:rsidRPr="00D05FDE" w:rsidRDefault="00F84D41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0</w:t>
            </w:r>
          </w:p>
        </w:tc>
        <w:tc>
          <w:tcPr>
            <w:tcW w:w="994" w:type="dxa"/>
            <w:shd w:val="clear" w:color="auto" w:fill="FFFFFF"/>
          </w:tcPr>
          <w:p w14:paraId="1622EFE2" w14:textId="371D9477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·6</w:t>
            </w:r>
          </w:p>
        </w:tc>
        <w:tc>
          <w:tcPr>
            <w:tcW w:w="947" w:type="dxa"/>
            <w:shd w:val="clear" w:color="auto" w:fill="FFFFFF"/>
          </w:tcPr>
          <w:p w14:paraId="5559731D" w14:textId="08229AFF" w:rsidR="00670E3F" w:rsidRPr="00D05FDE" w:rsidRDefault="007A33C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4</w:t>
            </w:r>
          </w:p>
        </w:tc>
        <w:tc>
          <w:tcPr>
            <w:tcW w:w="947" w:type="dxa"/>
            <w:shd w:val="clear" w:color="auto" w:fill="FFFFFF"/>
          </w:tcPr>
          <w:p w14:paraId="63A1FA59" w14:textId="1FAF5822" w:rsidR="00670E3F" w:rsidRPr="00D05FDE" w:rsidRDefault="007A33C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75-0·94</w:t>
            </w:r>
          </w:p>
        </w:tc>
        <w:tc>
          <w:tcPr>
            <w:tcW w:w="947" w:type="dxa"/>
            <w:shd w:val="clear" w:color="auto" w:fill="FFFFFF"/>
          </w:tcPr>
          <w:p w14:paraId="580E07DD" w14:textId="7FE787F2" w:rsidR="00670E3F" w:rsidRPr="00D05FDE" w:rsidRDefault="007A33C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3</w:t>
            </w:r>
          </w:p>
        </w:tc>
        <w:tc>
          <w:tcPr>
            <w:tcW w:w="942" w:type="dxa"/>
            <w:shd w:val="clear" w:color="auto" w:fill="FFFFFF"/>
          </w:tcPr>
          <w:p w14:paraId="2D5099D4" w14:textId="503F7ADE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F84D41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  <w:r w:rsidR="00F84D41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42" w:type="dxa"/>
            <w:shd w:val="clear" w:color="auto" w:fill="FFFFFF"/>
          </w:tcPr>
          <w:p w14:paraId="082A2D1D" w14:textId="1C6AFCEB" w:rsidR="00670E3F" w:rsidRPr="00D05FDE" w:rsidRDefault="00F84D41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77-0·97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551175DE" w14:textId="6CC121EF" w:rsidR="00670E3F" w:rsidRPr="00D05FDE" w:rsidRDefault="00F84D41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12</w:t>
            </w:r>
          </w:p>
        </w:tc>
      </w:tr>
      <w:tr w:rsidR="00D05FDE" w:rsidRPr="00D05FDE" w14:paraId="1944BCC8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503024A1" w14:textId="0FB6D148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Lung only</w:t>
            </w:r>
          </w:p>
        </w:tc>
        <w:tc>
          <w:tcPr>
            <w:tcW w:w="850" w:type="dxa"/>
            <w:shd w:val="clear" w:color="auto" w:fill="FFFFFF"/>
          </w:tcPr>
          <w:p w14:paraId="61FA0A48" w14:textId="5584371F" w:rsidR="00670E3F" w:rsidRPr="00D05FDE" w:rsidRDefault="00F84D41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994" w:type="dxa"/>
            <w:shd w:val="clear" w:color="auto" w:fill="FFFFFF"/>
          </w:tcPr>
          <w:p w14:paraId="5069452C" w14:textId="4EC2EDBB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5</w:t>
            </w:r>
          </w:p>
        </w:tc>
        <w:tc>
          <w:tcPr>
            <w:tcW w:w="947" w:type="dxa"/>
            <w:shd w:val="clear" w:color="auto" w:fill="FFFFFF"/>
          </w:tcPr>
          <w:p w14:paraId="718F7ABA" w14:textId="496987D6" w:rsidR="00670E3F" w:rsidRPr="00D05FDE" w:rsidRDefault="007A33C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1</w:t>
            </w:r>
          </w:p>
        </w:tc>
        <w:tc>
          <w:tcPr>
            <w:tcW w:w="947" w:type="dxa"/>
            <w:shd w:val="clear" w:color="auto" w:fill="FFFFFF"/>
          </w:tcPr>
          <w:p w14:paraId="2864384B" w14:textId="1ABC50CA" w:rsidR="00670E3F" w:rsidRPr="00D05FDE" w:rsidRDefault="007A33C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0-1·27</w:t>
            </w:r>
          </w:p>
        </w:tc>
        <w:tc>
          <w:tcPr>
            <w:tcW w:w="947" w:type="dxa"/>
            <w:shd w:val="clear" w:color="auto" w:fill="FFFFFF"/>
          </w:tcPr>
          <w:p w14:paraId="27D05F80" w14:textId="11BD372F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67</w:t>
            </w:r>
          </w:p>
        </w:tc>
        <w:tc>
          <w:tcPr>
            <w:tcW w:w="942" w:type="dxa"/>
            <w:shd w:val="clear" w:color="auto" w:fill="FFFFFF"/>
          </w:tcPr>
          <w:p w14:paraId="7FEC8B8F" w14:textId="70B10CA4" w:rsidR="00670E3F" w:rsidRPr="00D05FDE" w:rsidRDefault="00F84D41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63</w:t>
            </w:r>
          </w:p>
        </w:tc>
        <w:tc>
          <w:tcPr>
            <w:tcW w:w="942" w:type="dxa"/>
            <w:shd w:val="clear" w:color="auto" w:fill="FFFFFF"/>
          </w:tcPr>
          <w:p w14:paraId="30B2F9E4" w14:textId="7BB8D6D9" w:rsidR="00670E3F" w:rsidRPr="00D05FDE" w:rsidRDefault="00F84D41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50-0·80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5D296CEE" w14:textId="00E014E7" w:rsidR="00670E3F" w:rsidRPr="00D05FDE" w:rsidRDefault="00F84D41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</w:tr>
      <w:tr w:rsidR="00D05FDE" w:rsidRPr="00D05FDE" w14:paraId="18C943FB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D0B01B8" w14:textId="2EA95286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Other isolated site of metastasis</w:t>
            </w:r>
          </w:p>
        </w:tc>
        <w:tc>
          <w:tcPr>
            <w:tcW w:w="850" w:type="dxa"/>
            <w:shd w:val="clear" w:color="auto" w:fill="FFFFFF"/>
          </w:tcPr>
          <w:p w14:paraId="2A4DF179" w14:textId="073633EE" w:rsidR="00670E3F" w:rsidRPr="00D05FDE" w:rsidRDefault="00F84D41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994" w:type="dxa"/>
            <w:shd w:val="clear" w:color="auto" w:fill="FFFFFF"/>
          </w:tcPr>
          <w:p w14:paraId="0B356BBA" w14:textId="4D3C188B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8</w:t>
            </w:r>
          </w:p>
        </w:tc>
        <w:tc>
          <w:tcPr>
            <w:tcW w:w="947" w:type="dxa"/>
            <w:shd w:val="clear" w:color="auto" w:fill="FFFFFF"/>
          </w:tcPr>
          <w:p w14:paraId="1B727DF6" w14:textId="3B8EA0BA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6</w:t>
            </w:r>
          </w:p>
        </w:tc>
        <w:tc>
          <w:tcPr>
            <w:tcW w:w="947" w:type="dxa"/>
            <w:shd w:val="clear" w:color="auto" w:fill="FFFFFF"/>
          </w:tcPr>
          <w:p w14:paraId="12571379" w14:textId="5E4A1FBD" w:rsidR="00670E3F" w:rsidRPr="00D05FDE" w:rsidRDefault="008907FC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1273EF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8</w:t>
            </w:r>
            <w:r w:rsidR="001273EF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·</w:t>
            </w: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47" w:type="dxa"/>
            <w:shd w:val="clear" w:color="auto" w:fill="FFFFFF"/>
          </w:tcPr>
          <w:p w14:paraId="3192B8EA" w14:textId="1916DF8D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</w:t>
            </w:r>
            <w:r w:rsidR="008907FC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0</w:t>
            </w:r>
          </w:p>
        </w:tc>
        <w:tc>
          <w:tcPr>
            <w:tcW w:w="942" w:type="dxa"/>
            <w:shd w:val="clear" w:color="auto" w:fill="FFFFFF"/>
          </w:tcPr>
          <w:p w14:paraId="64CCA613" w14:textId="0138B9D3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F84D41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97</w:t>
            </w:r>
          </w:p>
        </w:tc>
        <w:tc>
          <w:tcPr>
            <w:tcW w:w="942" w:type="dxa"/>
            <w:shd w:val="clear" w:color="auto" w:fill="FFFFFF"/>
          </w:tcPr>
          <w:p w14:paraId="1A0C022B" w14:textId="5D39E3DE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F84D41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80</w:t>
            </w: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="00F84D41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18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59BBE83D" w14:textId="5882192B" w:rsidR="00670E3F" w:rsidRPr="00D05FDE" w:rsidRDefault="00F84D41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779</w:t>
            </w:r>
          </w:p>
        </w:tc>
      </w:tr>
      <w:tr w:rsidR="00D05FDE" w:rsidRPr="00D05FDE" w14:paraId="0E9E93C5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6BC3DE0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x</w:t>
            </w:r>
          </w:p>
        </w:tc>
      </w:tr>
      <w:tr w:rsidR="00D05FDE" w:rsidRPr="00D05FDE" w14:paraId="6737A656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497946D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FFFFFF"/>
          </w:tcPr>
          <w:p w14:paraId="76260BB6" w14:textId="0B172D43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84</w:t>
            </w:r>
          </w:p>
        </w:tc>
        <w:tc>
          <w:tcPr>
            <w:tcW w:w="994" w:type="dxa"/>
            <w:shd w:val="clear" w:color="auto" w:fill="FFFFFF"/>
          </w:tcPr>
          <w:p w14:paraId="2C9C3789" w14:textId="1F4EC41D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8</w:t>
            </w:r>
          </w:p>
        </w:tc>
        <w:tc>
          <w:tcPr>
            <w:tcW w:w="947" w:type="dxa"/>
            <w:shd w:val="clear" w:color="auto" w:fill="FFFFFF"/>
          </w:tcPr>
          <w:p w14:paraId="000B4456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7" w:type="dxa"/>
            <w:shd w:val="clear" w:color="auto" w:fill="FFFFFF"/>
          </w:tcPr>
          <w:p w14:paraId="4B49483F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shd w:val="clear" w:color="auto" w:fill="FFFFFF"/>
          </w:tcPr>
          <w:p w14:paraId="55656AC9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FFFFFF"/>
          </w:tcPr>
          <w:p w14:paraId="2EBE7697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2" w:type="dxa"/>
            <w:shd w:val="clear" w:color="auto" w:fill="FFFFFF"/>
          </w:tcPr>
          <w:p w14:paraId="5BD842F7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128DDBD8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05FDE" w:rsidRPr="00D05FDE" w14:paraId="24E90B7B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5CF52C46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50" w:type="dxa"/>
            <w:shd w:val="clear" w:color="auto" w:fill="FFFFFF"/>
          </w:tcPr>
          <w:p w14:paraId="44B05D02" w14:textId="3BD2F931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88</w:t>
            </w:r>
          </w:p>
        </w:tc>
        <w:tc>
          <w:tcPr>
            <w:tcW w:w="994" w:type="dxa"/>
            <w:shd w:val="clear" w:color="auto" w:fill="FFFFFF"/>
          </w:tcPr>
          <w:p w14:paraId="3CECFEED" w14:textId="73C81AA6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7</w:t>
            </w:r>
          </w:p>
        </w:tc>
        <w:tc>
          <w:tcPr>
            <w:tcW w:w="947" w:type="dxa"/>
            <w:shd w:val="clear" w:color="auto" w:fill="FFFFFF"/>
          </w:tcPr>
          <w:p w14:paraId="6AFCA4D5" w14:textId="02059FFE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7</w:t>
            </w:r>
          </w:p>
        </w:tc>
        <w:tc>
          <w:tcPr>
            <w:tcW w:w="947" w:type="dxa"/>
            <w:shd w:val="clear" w:color="auto" w:fill="FFFFFF"/>
          </w:tcPr>
          <w:p w14:paraId="794C7E4E" w14:textId="69A23916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8-1·14</w:t>
            </w:r>
          </w:p>
        </w:tc>
        <w:tc>
          <w:tcPr>
            <w:tcW w:w="947" w:type="dxa"/>
            <w:shd w:val="clear" w:color="auto" w:fill="FFFFFF"/>
          </w:tcPr>
          <w:p w14:paraId="06966B27" w14:textId="5F6438CD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60</w:t>
            </w:r>
          </w:p>
        </w:tc>
        <w:tc>
          <w:tcPr>
            <w:tcW w:w="942" w:type="dxa"/>
            <w:shd w:val="clear" w:color="auto" w:fill="FFFFFF"/>
          </w:tcPr>
          <w:p w14:paraId="53997189" w14:textId="7704AAFA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5</w:t>
            </w:r>
          </w:p>
        </w:tc>
        <w:tc>
          <w:tcPr>
            <w:tcW w:w="942" w:type="dxa"/>
            <w:shd w:val="clear" w:color="auto" w:fill="FFFFFF"/>
          </w:tcPr>
          <w:p w14:paraId="40A581B7" w14:textId="3B66C212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9-1·02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286E275E" w14:textId="1F2E362A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131</w:t>
            </w:r>
          </w:p>
        </w:tc>
      </w:tr>
      <w:tr w:rsidR="00D05FDE" w:rsidRPr="00D05FDE" w14:paraId="73908B55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1B6A285B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850" w:type="dxa"/>
            <w:shd w:val="clear" w:color="auto" w:fill="FFFFFF"/>
          </w:tcPr>
          <w:p w14:paraId="529AE726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shd w:val="clear" w:color="auto" w:fill="FFFFFF"/>
          </w:tcPr>
          <w:p w14:paraId="1BA29092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shd w:val="clear" w:color="auto" w:fill="FFFFFF"/>
          </w:tcPr>
          <w:p w14:paraId="4690FCDE" w14:textId="33F39C16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 w:rsidR="001273EF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1273EF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47" w:type="dxa"/>
            <w:shd w:val="clear" w:color="auto" w:fill="FFFFFF"/>
          </w:tcPr>
          <w:p w14:paraId="4341A398" w14:textId="717CF30B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2-1·03</w:t>
            </w:r>
          </w:p>
        </w:tc>
        <w:tc>
          <w:tcPr>
            <w:tcW w:w="947" w:type="dxa"/>
            <w:shd w:val="clear" w:color="auto" w:fill="FFFFFF"/>
          </w:tcPr>
          <w:p w14:paraId="482DDAFB" w14:textId="26E52AA2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2236A414" w14:textId="39B88BA8" w:rsidR="00670E3F" w:rsidRPr="00D05FDE" w:rsidRDefault="00D9248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0</w:t>
            </w:r>
          </w:p>
        </w:tc>
        <w:tc>
          <w:tcPr>
            <w:tcW w:w="942" w:type="dxa"/>
            <w:shd w:val="clear" w:color="auto" w:fill="FFFFFF"/>
          </w:tcPr>
          <w:p w14:paraId="25416564" w14:textId="4CE1DE99" w:rsidR="00670E3F" w:rsidRPr="00D05FDE" w:rsidRDefault="00D9248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8-1·00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58DB63CD" w14:textId="03160246" w:rsidR="00670E3F" w:rsidRPr="00D05FDE" w:rsidRDefault="00D9248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702</w:t>
            </w:r>
          </w:p>
        </w:tc>
      </w:tr>
      <w:tr w:rsidR="00D05FDE" w:rsidRPr="00D05FDE" w14:paraId="6BCD97CF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B3E303F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orbidities</w:t>
            </w:r>
          </w:p>
        </w:tc>
      </w:tr>
      <w:tr w:rsidR="00D05FDE" w:rsidRPr="00D05FDE" w14:paraId="553B6A43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4945BF82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13D0B9DE" w14:textId="1BB9CB50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83</w:t>
            </w:r>
          </w:p>
        </w:tc>
        <w:tc>
          <w:tcPr>
            <w:tcW w:w="994" w:type="dxa"/>
            <w:shd w:val="clear" w:color="auto" w:fill="FFFFFF"/>
          </w:tcPr>
          <w:p w14:paraId="497732BE" w14:textId="4358CBEF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·4</w:t>
            </w:r>
          </w:p>
        </w:tc>
        <w:tc>
          <w:tcPr>
            <w:tcW w:w="947" w:type="dxa"/>
            <w:shd w:val="clear" w:color="auto" w:fill="FFFFFF"/>
          </w:tcPr>
          <w:p w14:paraId="7CE28C98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7" w:type="dxa"/>
            <w:shd w:val="clear" w:color="auto" w:fill="FFFFFF"/>
          </w:tcPr>
          <w:p w14:paraId="1A38A0CD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shd w:val="clear" w:color="auto" w:fill="FFFFFF"/>
          </w:tcPr>
          <w:p w14:paraId="097D9C70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FFFFFF"/>
          </w:tcPr>
          <w:p w14:paraId="32E71E80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2" w:type="dxa"/>
            <w:shd w:val="clear" w:color="auto" w:fill="FFFFFF"/>
          </w:tcPr>
          <w:p w14:paraId="6789D59C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2DD4BBF5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05FDE" w:rsidRPr="00D05FDE" w14:paraId="02E0A0D1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63687862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39DF44F5" w14:textId="729FC2C8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31</w:t>
            </w:r>
          </w:p>
        </w:tc>
        <w:tc>
          <w:tcPr>
            <w:tcW w:w="994" w:type="dxa"/>
            <w:shd w:val="clear" w:color="auto" w:fill="FFFFFF"/>
          </w:tcPr>
          <w:p w14:paraId="4565406C" w14:textId="5CB29EF6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7</w:t>
            </w:r>
          </w:p>
        </w:tc>
        <w:tc>
          <w:tcPr>
            <w:tcW w:w="947" w:type="dxa"/>
            <w:shd w:val="clear" w:color="auto" w:fill="FFFFFF"/>
          </w:tcPr>
          <w:p w14:paraId="58654BC5" w14:textId="323C144C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15</w:t>
            </w:r>
          </w:p>
        </w:tc>
        <w:tc>
          <w:tcPr>
            <w:tcW w:w="947" w:type="dxa"/>
            <w:shd w:val="clear" w:color="auto" w:fill="FFFFFF"/>
          </w:tcPr>
          <w:p w14:paraId="4118AAEB" w14:textId="75F3A3BB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7-1·24</w:t>
            </w:r>
          </w:p>
        </w:tc>
        <w:tc>
          <w:tcPr>
            <w:tcW w:w="947" w:type="dxa"/>
            <w:shd w:val="clear" w:color="auto" w:fill="FFFFFF"/>
          </w:tcPr>
          <w:p w14:paraId="6A61D7DA" w14:textId="16D71AE6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46A2C845" w14:textId="1DA0B183" w:rsidR="00670E3F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0</w:t>
            </w:r>
          </w:p>
        </w:tc>
        <w:tc>
          <w:tcPr>
            <w:tcW w:w="942" w:type="dxa"/>
            <w:shd w:val="clear" w:color="auto" w:fill="FFFFFF"/>
          </w:tcPr>
          <w:p w14:paraId="6DE9E57E" w14:textId="61FCD75A" w:rsidR="00670E3F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3-1·08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4115F83A" w14:textId="4FB375C6" w:rsidR="00670E3F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90</w:t>
            </w:r>
          </w:p>
        </w:tc>
      </w:tr>
      <w:tr w:rsidR="00D05FDE" w:rsidRPr="00D05FDE" w14:paraId="44078AA6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E8619EF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≥2</w:t>
            </w:r>
          </w:p>
        </w:tc>
        <w:tc>
          <w:tcPr>
            <w:tcW w:w="850" w:type="dxa"/>
            <w:shd w:val="clear" w:color="auto" w:fill="FFFFFF"/>
          </w:tcPr>
          <w:p w14:paraId="799DE5E0" w14:textId="215647A3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6</w:t>
            </w:r>
          </w:p>
        </w:tc>
        <w:tc>
          <w:tcPr>
            <w:tcW w:w="994" w:type="dxa"/>
            <w:shd w:val="clear" w:color="auto" w:fill="FFFFFF"/>
          </w:tcPr>
          <w:p w14:paraId="3988C37A" w14:textId="144309A6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·6</w:t>
            </w:r>
          </w:p>
        </w:tc>
        <w:tc>
          <w:tcPr>
            <w:tcW w:w="947" w:type="dxa"/>
            <w:shd w:val="clear" w:color="auto" w:fill="FFFFFF"/>
          </w:tcPr>
          <w:p w14:paraId="4EBFF7F6" w14:textId="17F3072E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48</w:t>
            </w:r>
          </w:p>
        </w:tc>
        <w:tc>
          <w:tcPr>
            <w:tcW w:w="947" w:type="dxa"/>
            <w:shd w:val="clear" w:color="auto" w:fill="FFFFFF"/>
          </w:tcPr>
          <w:p w14:paraId="35986DA3" w14:textId="70903A27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35-1·61</w:t>
            </w:r>
          </w:p>
        </w:tc>
        <w:tc>
          <w:tcPr>
            <w:tcW w:w="947" w:type="dxa"/>
            <w:shd w:val="clear" w:color="auto" w:fill="FFFFFF"/>
          </w:tcPr>
          <w:p w14:paraId="33B2D4D1" w14:textId="5095F8AA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6E9B1E27" w14:textId="4F7FCC3D" w:rsidR="00670E3F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5</w:t>
            </w:r>
          </w:p>
        </w:tc>
        <w:tc>
          <w:tcPr>
            <w:tcW w:w="942" w:type="dxa"/>
            <w:shd w:val="clear" w:color="auto" w:fill="FFFFFF"/>
          </w:tcPr>
          <w:p w14:paraId="4FE0C244" w14:textId="2FF9386D" w:rsidR="00670E3F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6-1·16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7C898D88" w14:textId="7D5D39D2" w:rsidR="00670E3F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255</w:t>
            </w:r>
          </w:p>
        </w:tc>
      </w:tr>
      <w:tr w:rsidR="00D05FDE" w:rsidRPr="00D05FDE" w14:paraId="2DEB03DD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05EE00A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50" w:type="dxa"/>
            <w:shd w:val="clear" w:color="auto" w:fill="FFFFFF"/>
          </w:tcPr>
          <w:p w14:paraId="02C5C264" w14:textId="717B37FA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2</w:t>
            </w:r>
          </w:p>
        </w:tc>
        <w:tc>
          <w:tcPr>
            <w:tcW w:w="994" w:type="dxa"/>
            <w:shd w:val="clear" w:color="auto" w:fill="FFFFFF"/>
          </w:tcPr>
          <w:p w14:paraId="77BF3963" w14:textId="3F86A753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·2</w:t>
            </w:r>
          </w:p>
        </w:tc>
        <w:tc>
          <w:tcPr>
            <w:tcW w:w="947" w:type="dxa"/>
            <w:shd w:val="clear" w:color="auto" w:fill="FFFFFF"/>
          </w:tcPr>
          <w:p w14:paraId="7E097A9B" w14:textId="27F115BB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6</w:t>
            </w:r>
          </w:p>
        </w:tc>
        <w:tc>
          <w:tcPr>
            <w:tcW w:w="947" w:type="dxa"/>
            <w:shd w:val="clear" w:color="auto" w:fill="FFFFFF"/>
          </w:tcPr>
          <w:p w14:paraId="4CB195F4" w14:textId="7A113E05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7-1·18</w:t>
            </w:r>
          </w:p>
        </w:tc>
        <w:tc>
          <w:tcPr>
            <w:tcW w:w="947" w:type="dxa"/>
            <w:shd w:val="clear" w:color="auto" w:fill="FFFFFF"/>
          </w:tcPr>
          <w:p w14:paraId="53D27F0A" w14:textId="7D4A6E06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63</w:t>
            </w:r>
          </w:p>
        </w:tc>
        <w:tc>
          <w:tcPr>
            <w:tcW w:w="942" w:type="dxa"/>
            <w:shd w:val="clear" w:color="auto" w:fill="FFFFFF"/>
          </w:tcPr>
          <w:p w14:paraId="4D6094D3" w14:textId="3EBDDC4F" w:rsidR="00670E3F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76</w:t>
            </w:r>
          </w:p>
        </w:tc>
        <w:tc>
          <w:tcPr>
            <w:tcW w:w="942" w:type="dxa"/>
            <w:shd w:val="clear" w:color="auto" w:fill="FFFFFF"/>
          </w:tcPr>
          <w:p w14:paraId="0D3A359A" w14:textId="668964E3" w:rsidR="00670E3F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65-0·89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0D270B59" w14:textId="3AE93738" w:rsidR="00670E3F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</w:tr>
      <w:tr w:rsidR="00D05FDE" w:rsidRPr="00D05FDE" w14:paraId="1828FD9F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C000768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O PS</w:t>
            </w:r>
          </w:p>
        </w:tc>
      </w:tr>
      <w:tr w:rsidR="00D05FDE" w:rsidRPr="00D05FDE" w14:paraId="71025A5F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7967242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0–1</w:t>
            </w:r>
          </w:p>
        </w:tc>
        <w:tc>
          <w:tcPr>
            <w:tcW w:w="850" w:type="dxa"/>
            <w:shd w:val="clear" w:color="auto" w:fill="FFFFFF"/>
          </w:tcPr>
          <w:p w14:paraId="61AA4257" w14:textId="2E3B05E5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35</w:t>
            </w:r>
          </w:p>
        </w:tc>
        <w:tc>
          <w:tcPr>
            <w:tcW w:w="994" w:type="dxa"/>
            <w:shd w:val="clear" w:color="auto" w:fill="FFFFFF"/>
          </w:tcPr>
          <w:p w14:paraId="5BBFE0E4" w14:textId="112D38A8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·9</w:t>
            </w:r>
          </w:p>
        </w:tc>
        <w:tc>
          <w:tcPr>
            <w:tcW w:w="947" w:type="dxa"/>
            <w:shd w:val="clear" w:color="auto" w:fill="FFFFFF"/>
          </w:tcPr>
          <w:p w14:paraId="6B236A22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7" w:type="dxa"/>
            <w:shd w:val="clear" w:color="auto" w:fill="FFFFFF"/>
          </w:tcPr>
          <w:p w14:paraId="48AB9C5A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shd w:val="clear" w:color="auto" w:fill="FFFFFF"/>
          </w:tcPr>
          <w:p w14:paraId="7A9A083A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FFFFFF"/>
          </w:tcPr>
          <w:p w14:paraId="023A899E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2" w:type="dxa"/>
            <w:shd w:val="clear" w:color="auto" w:fill="FFFFFF"/>
          </w:tcPr>
          <w:p w14:paraId="1ABE1F48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0AC2DF6F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05FDE" w:rsidRPr="00D05FDE" w14:paraId="0D5B3A07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0251DF6F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FFFFFF"/>
          </w:tcPr>
          <w:p w14:paraId="19F54E9D" w14:textId="2D1A9DFD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4</w:t>
            </w:r>
          </w:p>
        </w:tc>
        <w:tc>
          <w:tcPr>
            <w:tcW w:w="994" w:type="dxa"/>
            <w:shd w:val="clear" w:color="auto" w:fill="FFFFFF"/>
          </w:tcPr>
          <w:p w14:paraId="72D593BB" w14:textId="620E5087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1</w:t>
            </w:r>
          </w:p>
        </w:tc>
        <w:tc>
          <w:tcPr>
            <w:tcW w:w="947" w:type="dxa"/>
            <w:shd w:val="clear" w:color="auto" w:fill="FFFFFF"/>
          </w:tcPr>
          <w:p w14:paraId="069174B5" w14:textId="7FB0213E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76</w:t>
            </w:r>
          </w:p>
        </w:tc>
        <w:tc>
          <w:tcPr>
            <w:tcW w:w="947" w:type="dxa"/>
            <w:shd w:val="clear" w:color="auto" w:fill="FFFFFF"/>
          </w:tcPr>
          <w:p w14:paraId="1536FC54" w14:textId="395FC81A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59-1·95</w:t>
            </w:r>
          </w:p>
        </w:tc>
        <w:tc>
          <w:tcPr>
            <w:tcW w:w="947" w:type="dxa"/>
            <w:shd w:val="clear" w:color="auto" w:fill="FFFFFF"/>
          </w:tcPr>
          <w:p w14:paraId="797ADB4F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42" w:type="dxa"/>
            <w:shd w:val="clear" w:color="auto" w:fill="FFFFFF"/>
          </w:tcPr>
          <w:p w14:paraId="793C59C3" w14:textId="0C7AC7BC" w:rsidR="00670E3F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33</w:t>
            </w:r>
          </w:p>
        </w:tc>
        <w:tc>
          <w:tcPr>
            <w:tcW w:w="942" w:type="dxa"/>
            <w:shd w:val="clear" w:color="auto" w:fill="FFFFFF"/>
          </w:tcPr>
          <w:p w14:paraId="1B4C759E" w14:textId="770E5ECC" w:rsidR="00670E3F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19-1·47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5F48F7E7" w14:textId="549B3898" w:rsidR="00670E3F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</w:tr>
      <w:tr w:rsidR="00D05FDE" w:rsidRPr="00D05FDE" w14:paraId="29FD55DA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FCDE19A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3–4</w:t>
            </w:r>
          </w:p>
        </w:tc>
        <w:tc>
          <w:tcPr>
            <w:tcW w:w="850" w:type="dxa"/>
            <w:shd w:val="clear" w:color="auto" w:fill="FFFFFF"/>
          </w:tcPr>
          <w:p w14:paraId="1854C097" w14:textId="16558EA1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6</w:t>
            </w:r>
          </w:p>
        </w:tc>
        <w:tc>
          <w:tcPr>
            <w:tcW w:w="994" w:type="dxa"/>
            <w:shd w:val="clear" w:color="auto" w:fill="FFFFFF"/>
          </w:tcPr>
          <w:p w14:paraId="066D2D36" w14:textId="4C951915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4</w:t>
            </w:r>
          </w:p>
        </w:tc>
        <w:tc>
          <w:tcPr>
            <w:tcW w:w="947" w:type="dxa"/>
            <w:shd w:val="clear" w:color="auto" w:fill="FFFFFF"/>
          </w:tcPr>
          <w:p w14:paraId="256C279E" w14:textId="0542D453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37</w:t>
            </w:r>
          </w:p>
        </w:tc>
        <w:tc>
          <w:tcPr>
            <w:tcW w:w="947" w:type="dxa"/>
            <w:shd w:val="clear" w:color="auto" w:fill="FFFFFF"/>
          </w:tcPr>
          <w:p w14:paraId="41389850" w14:textId="1310E7C1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·99-3·80</w:t>
            </w:r>
          </w:p>
        </w:tc>
        <w:tc>
          <w:tcPr>
            <w:tcW w:w="947" w:type="dxa"/>
            <w:shd w:val="clear" w:color="auto" w:fill="FFFFFF"/>
          </w:tcPr>
          <w:p w14:paraId="33380C94" w14:textId="1C200921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0847699A" w14:textId="638A865C" w:rsidR="00670E3F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90</w:t>
            </w:r>
          </w:p>
        </w:tc>
        <w:tc>
          <w:tcPr>
            <w:tcW w:w="942" w:type="dxa"/>
            <w:shd w:val="clear" w:color="auto" w:fill="FFFFFF"/>
          </w:tcPr>
          <w:p w14:paraId="36AAF8A3" w14:textId="1DAA9AE1" w:rsidR="00670E3F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67-2·15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581147D3" w14:textId="11C80C28" w:rsidR="00670E3F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</w:tr>
      <w:tr w:rsidR="00D05FDE" w:rsidRPr="00D05FDE" w14:paraId="3BA81BDE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6D34AC2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50" w:type="dxa"/>
            <w:shd w:val="clear" w:color="auto" w:fill="FFFFFF"/>
          </w:tcPr>
          <w:p w14:paraId="22E7E805" w14:textId="2C276347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07</w:t>
            </w:r>
          </w:p>
        </w:tc>
        <w:tc>
          <w:tcPr>
            <w:tcW w:w="994" w:type="dxa"/>
            <w:shd w:val="clear" w:color="auto" w:fill="FFFFFF"/>
          </w:tcPr>
          <w:p w14:paraId="35BCBEE4" w14:textId="4A3196F1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9</w:t>
            </w:r>
          </w:p>
        </w:tc>
        <w:tc>
          <w:tcPr>
            <w:tcW w:w="947" w:type="dxa"/>
            <w:shd w:val="clear" w:color="auto" w:fill="FFFFFF"/>
          </w:tcPr>
          <w:p w14:paraId="24F3F7B6" w14:textId="44522702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97</w:t>
            </w:r>
          </w:p>
        </w:tc>
        <w:tc>
          <w:tcPr>
            <w:tcW w:w="947" w:type="dxa"/>
            <w:shd w:val="clear" w:color="auto" w:fill="FFFFFF"/>
          </w:tcPr>
          <w:p w14:paraId="3E72D483" w14:textId="6FE866C5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83-2·11</w:t>
            </w:r>
          </w:p>
        </w:tc>
        <w:tc>
          <w:tcPr>
            <w:tcW w:w="947" w:type="dxa"/>
            <w:shd w:val="clear" w:color="auto" w:fill="FFFFFF"/>
          </w:tcPr>
          <w:p w14:paraId="564F85CC" w14:textId="04A7325F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43CCC5A4" w14:textId="537E48A2" w:rsidR="00670E3F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46</w:t>
            </w:r>
          </w:p>
        </w:tc>
        <w:tc>
          <w:tcPr>
            <w:tcW w:w="942" w:type="dxa"/>
            <w:shd w:val="clear" w:color="auto" w:fill="FFFFFF"/>
          </w:tcPr>
          <w:p w14:paraId="21C6F8F3" w14:textId="00216233" w:rsidR="00670E3F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35-1·57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694949FB" w14:textId="2D851173" w:rsidR="00670E3F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</w:tr>
      <w:tr w:rsidR="00D05FDE" w:rsidRPr="00D05FDE" w14:paraId="5E6209E9" w14:textId="77777777" w:rsidTr="00E16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672D4FE" w14:textId="0CA61088" w:rsidR="008B140B" w:rsidRPr="00D05FDE" w:rsidRDefault="008B140B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MI range</w:t>
            </w:r>
          </w:p>
        </w:tc>
      </w:tr>
      <w:tr w:rsidR="00D05FDE" w:rsidRPr="00D05FDE" w14:paraId="2BFB9626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2D64A5A6" w14:textId="2A78F638" w:rsidR="008B140B" w:rsidRPr="00D05FDE" w:rsidRDefault="008B140B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&lt;20</w:t>
            </w:r>
          </w:p>
        </w:tc>
        <w:tc>
          <w:tcPr>
            <w:tcW w:w="850" w:type="dxa"/>
            <w:shd w:val="clear" w:color="auto" w:fill="FFFFFF"/>
          </w:tcPr>
          <w:p w14:paraId="09338A07" w14:textId="1274FEA9" w:rsidR="008B140B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994" w:type="dxa"/>
            <w:shd w:val="clear" w:color="auto" w:fill="FFFFFF"/>
          </w:tcPr>
          <w:p w14:paraId="1942F547" w14:textId="67B42550" w:rsidR="008B140B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3</w:t>
            </w:r>
          </w:p>
        </w:tc>
        <w:tc>
          <w:tcPr>
            <w:tcW w:w="947" w:type="dxa"/>
            <w:shd w:val="clear" w:color="auto" w:fill="FFFFFF"/>
          </w:tcPr>
          <w:p w14:paraId="38C86A41" w14:textId="79B3975D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21</w:t>
            </w:r>
          </w:p>
        </w:tc>
        <w:tc>
          <w:tcPr>
            <w:tcW w:w="947" w:type="dxa"/>
            <w:shd w:val="clear" w:color="auto" w:fill="FFFFFF"/>
          </w:tcPr>
          <w:p w14:paraId="7BA101B2" w14:textId="41AA400A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6-1·39</w:t>
            </w:r>
          </w:p>
        </w:tc>
        <w:tc>
          <w:tcPr>
            <w:tcW w:w="947" w:type="dxa"/>
            <w:shd w:val="clear" w:color="auto" w:fill="FFFFFF"/>
          </w:tcPr>
          <w:p w14:paraId="6ACB11CE" w14:textId="3912B992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5</w:t>
            </w:r>
          </w:p>
        </w:tc>
        <w:tc>
          <w:tcPr>
            <w:tcW w:w="942" w:type="dxa"/>
            <w:shd w:val="clear" w:color="auto" w:fill="FFFFFF"/>
          </w:tcPr>
          <w:p w14:paraId="0B770DB1" w14:textId="0FC72860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7</w:t>
            </w:r>
          </w:p>
        </w:tc>
        <w:tc>
          <w:tcPr>
            <w:tcW w:w="942" w:type="dxa"/>
            <w:shd w:val="clear" w:color="auto" w:fill="FFFFFF"/>
          </w:tcPr>
          <w:p w14:paraId="7154EA88" w14:textId="7A556DD9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4-1·11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61B65C30" w14:textId="15594B85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25</w:t>
            </w:r>
          </w:p>
        </w:tc>
      </w:tr>
      <w:tr w:rsidR="00D05FDE" w:rsidRPr="00D05FDE" w14:paraId="624C1168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C20F14C" w14:textId="6DD9EC03" w:rsidR="008B140B" w:rsidRPr="00D05FDE" w:rsidRDefault="008B140B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≥20-&lt;25</w:t>
            </w:r>
          </w:p>
        </w:tc>
        <w:tc>
          <w:tcPr>
            <w:tcW w:w="850" w:type="dxa"/>
            <w:shd w:val="clear" w:color="auto" w:fill="FFFFFF"/>
          </w:tcPr>
          <w:p w14:paraId="16D5FA55" w14:textId="6714905C" w:rsidR="008B140B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66</w:t>
            </w:r>
          </w:p>
        </w:tc>
        <w:tc>
          <w:tcPr>
            <w:tcW w:w="994" w:type="dxa"/>
            <w:shd w:val="clear" w:color="auto" w:fill="FFFFFF"/>
          </w:tcPr>
          <w:p w14:paraId="29F13CF6" w14:textId="5B5E90DF" w:rsidR="008B140B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·4</w:t>
            </w:r>
          </w:p>
        </w:tc>
        <w:tc>
          <w:tcPr>
            <w:tcW w:w="947" w:type="dxa"/>
            <w:shd w:val="clear" w:color="auto" w:fill="FFFFFF"/>
          </w:tcPr>
          <w:p w14:paraId="26BC780B" w14:textId="115D1091" w:rsidR="008B140B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7" w:type="dxa"/>
            <w:shd w:val="clear" w:color="auto" w:fill="FFFFFF"/>
          </w:tcPr>
          <w:p w14:paraId="27560D32" w14:textId="77777777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shd w:val="clear" w:color="auto" w:fill="FFFFFF"/>
          </w:tcPr>
          <w:p w14:paraId="2B4510C8" w14:textId="77777777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FFFFFF"/>
          </w:tcPr>
          <w:p w14:paraId="13A1856D" w14:textId="2F38DC41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2" w:type="dxa"/>
            <w:shd w:val="clear" w:color="auto" w:fill="FFFFFF"/>
          </w:tcPr>
          <w:p w14:paraId="368865FD" w14:textId="77777777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29BD6803" w14:textId="77777777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05FDE" w:rsidRPr="00D05FDE" w14:paraId="6A5E4CC5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4298732A" w14:textId="3CB1A773" w:rsidR="008B140B" w:rsidRPr="00D05FDE" w:rsidRDefault="008B140B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≥25-&lt;30</w:t>
            </w:r>
          </w:p>
        </w:tc>
        <w:tc>
          <w:tcPr>
            <w:tcW w:w="850" w:type="dxa"/>
            <w:shd w:val="clear" w:color="auto" w:fill="FFFFFF"/>
          </w:tcPr>
          <w:p w14:paraId="6D86F5D6" w14:textId="66B51BD9" w:rsidR="008B140B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78</w:t>
            </w:r>
          </w:p>
        </w:tc>
        <w:tc>
          <w:tcPr>
            <w:tcW w:w="994" w:type="dxa"/>
            <w:shd w:val="clear" w:color="auto" w:fill="FFFFFF"/>
          </w:tcPr>
          <w:p w14:paraId="6D91FBF0" w14:textId="0A615822" w:rsidR="008B140B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·2</w:t>
            </w:r>
          </w:p>
        </w:tc>
        <w:tc>
          <w:tcPr>
            <w:tcW w:w="947" w:type="dxa"/>
            <w:shd w:val="clear" w:color="auto" w:fill="FFFFFF"/>
          </w:tcPr>
          <w:p w14:paraId="147B274B" w14:textId="67F17681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2</w:t>
            </w:r>
          </w:p>
        </w:tc>
        <w:tc>
          <w:tcPr>
            <w:tcW w:w="947" w:type="dxa"/>
            <w:shd w:val="clear" w:color="auto" w:fill="FFFFFF"/>
          </w:tcPr>
          <w:p w14:paraId="539F1A86" w14:textId="0FC3B0DB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3-1·01</w:t>
            </w:r>
          </w:p>
        </w:tc>
        <w:tc>
          <w:tcPr>
            <w:tcW w:w="947" w:type="dxa"/>
            <w:shd w:val="clear" w:color="auto" w:fill="FFFFFF"/>
          </w:tcPr>
          <w:p w14:paraId="19C95BF3" w14:textId="3D74C291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66</w:t>
            </w:r>
          </w:p>
        </w:tc>
        <w:tc>
          <w:tcPr>
            <w:tcW w:w="942" w:type="dxa"/>
            <w:shd w:val="clear" w:color="auto" w:fill="FFFFFF"/>
          </w:tcPr>
          <w:p w14:paraId="5CD947E0" w14:textId="0481E771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5</w:t>
            </w:r>
          </w:p>
        </w:tc>
        <w:tc>
          <w:tcPr>
            <w:tcW w:w="942" w:type="dxa"/>
            <w:shd w:val="clear" w:color="auto" w:fill="FFFFFF"/>
          </w:tcPr>
          <w:p w14:paraId="16A74AF9" w14:textId="0BB685A5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6-1·04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2AF3E9D5" w14:textId="648A5BA4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272</w:t>
            </w:r>
          </w:p>
        </w:tc>
      </w:tr>
      <w:tr w:rsidR="00D05FDE" w:rsidRPr="00D05FDE" w14:paraId="034DD3CC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079C6065" w14:textId="5788659E" w:rsidR="008B140B" w:rsidRPr="00D05FDE" w:rsidRDefault="008B140B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≥30</w:t>
            </w:r>
          </w:p>
        </w:tc>
        <w:tc>
          <w:tcPr>
            <w:tcW w:w="850" w:type="dxa"/>
            <w:shd w:val="clear" w:color="auto" w:fill="FFFFFF"/>
          </w:tcPr>
          <w:p w14:paraId="152ABFC3" w14:textId="39B731AE" w:rsidR="008B140B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3</w:t>
            </w:r>
          </w:p>
        </w:tc>
        <w:tc>
          <w:tcPr>
            <w:tcW w:w="994" w:type="dxa"/>
            <w:shd w:val="clear" w:color="auto" w:fill="FFFFFF"/>
          </w:tcPr>
          <w:p w14:paraId="240B50BE" w14:textId="72F73FAC" w:rsidR="008B140B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·4</w:t>
            </w:r>
          </w:p>
        </w:tc>
        <w:tc>
          <w:tcPr>
            <w:tcW w:w="947" w:type="dxa"/>
            <w:shd w:val="clear" w:color="auto" w:fill="FFFFFF"/>
          </w:tcPr>
          <w:p w14:paraId="612545A4" w14:textId="48517ADA" w:rsidR="008B140B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9</w:t>
            </w:r>
          </w:p>
        </w:tc>
        <w:tc>
          <w:tcPr>
            <w:tcW w:w="947" w:type="dxa"/>
            <w:shd w:val="clear" w:color="auto" w:fill="FFFFFF"/>
          </w:tcPr>
          <w:p w14:paraId="6DED7C64" w14:textId="2977E666" w:rsidR="008B140B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7-1·13</w:t>
            </w:r>
          </w:p>
        </w:tc>
        <w:tc>
          <w:tcPr>
            <w:tcW w:w="947" w:type="dxa"/>
            <w:shd w:val="clear" w:color="auto" w:fill="FFFFFF"/>
          </w:tcPr>
          <w:p w14:paraId="4ACA0409" w14:textId="784873F7" w:rsidR="008B140B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98</w:t>
            </w:r>
          </w:p>
        </w:tc>
        <w:tc>
          <w:tcPr>
            <w:tcW w:w="942" w:type="dxa"/>
            <w:shd w:val="clear" w:color="auto" w:fill="FFFFFF"/>
          </w:tcPr>
          <w:p w14:paraId="4309A2EA" w14:textId="1A1B8B7B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1</w:t>
            </w:r>
          </w:p>
        </w:tc>
        <w:tc>
          <w:tcPr>
            <w:tcW w:w="942" w:type="dxa"/>
            <w:shd w:val="clear" w:color="auto" w:fill="FFFFFF"/>
          </w:tcPr>
          <w:p w14:paraId="63BBB616" w14:textId="47201A22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0-1·05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334543FB" w14:textId="62396C3F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188</w:t>
            </w:r>
          </w:p>
        </w:tc>
      </w:tr>
      <w:tr w:rsidR="00D05FDE" w:rsidRPr="00D05FDE" w14:paraId="7925876B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0CE58D0E" w14:textId="779EC787" w:rsidR="008B140B" w:rsidRPr="00D05FDE" w:rsidRDefault="008B140B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50" w:type="dxa"/>
            <w:shd w:val="clear" w:color="auto" w:fill="FFFFFF"/>
          </w:tcPr>
          <w:p w14:paraId="5D60F99C" w14:textId="5DFD593A" w:rsidR="008B140B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48</w:t>
            </w:r>
          </w:p>
        </w:tc>
        <w:tc>
          <w:tcPr>
            <w:tcW w:w="994" w:type="dxa"/>
            <w:shd w:val="clear" w:color="auto" w:fill="FFFFFF"/>
          </w:tcPr>
          <w:p w14:paraId="6C54BB9C" w14:textId="152BB57A" w:rsidR="008B140B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·8</w:t>
            </w:r>
          </w:p>
        </w:tc>
        <w:tc>
          <w:tcPr>
            <w:tcW w:w="947" w:type="dxa"/>
            <w:shd w:val="clear" w:color="auto" w:fill="FFFFFF"/>
          </w:tcPr>
          <w:p w14:paraId="09AE416B" w14:textId="20074954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30</w:t>
            </w:r>
          </w:p>
        </w:tc>
        <w:tc>
          <w:tcPr>
            <w:tcW w:w="947" w:type="dxa"/>
            <w:shd w:val="clear" w:color="auto" w:fill="FFFFFF"/>
          </w:tcPr>
          <w:p w14:paraId="7D104F27" w14:textId="39106D2E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20-1·40</w:t>
            </w:r>
          </w:p>
        </w:tc>
        <w:tc>
          <w:tcPr>
            <w:tcW w:w="947" w:type="dxa"/>
            <w:shd w:val="clear" w:color="auto" w:fill="FFFFFF"/>
          </w:tcPr>
          <w:p w14:paraId="75B98E97" w14:textId="19A999A4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6AA027C5" w14:textId="677F81B9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3</w:t>
            </w:r>
          </w:p>
        </w:tc>
        <w:tc>
          <w:tcPr>
            <w:tcW w:w="942" w:type="dxa"/>
            <w:shd w:val="clear" w:color="auto" w:fill="FFFFFF"/>
          </w:tcPr>
          <w:p w14:paraId="1D22A695" w14:textId="325B5D26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5-1·12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555D58D3" w14:textId="3FB28289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476</w:t>
            </w:r>
          </w:p>
        </w:tc>
      </w:tr>
      <w:tr w:rsidR="00D05FDE" w:rsidRPr="00D05FDE" w14:paraId="0E2FA679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1DB1E8C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auren classification</w:t>
            </w:r>
          </w:p>
        </w:tc>
      </w:tr>
      <w:tr w:rsidR="00D05FDE" w:rsidRPr="00D05FDE" w14:paraId="738EE799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5512199E" w14:textId="0CDC9301" w:rsidR="00670E3F" w:rsidRPr="00D05FDE" w:rsidRDefault="00D9248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Intestinal</w:t>
            </w:r>
            <w:r w:rsidR="00670E3F"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type</w:t>
            </w:r>
          </w:p>
        </w:tc>
        <w:tc>
          <w:tcPr>
            <w:tcW w:w="850" w:type="dxa"/>
            <w:shd w:val="clear" w:color="auto" w:fill="FFFFFF"/>
          </w:tcPr>
          <w:p w14:paraId="326D9BF0" w14:textId="52CA80BA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95</w:t>
            </w:r>
          </w:p>
        </w:tc>
        <w:tc>
          <w:tcPr>
            <w:tcW w:w="994" w:type="dxa"/>
            <w:shd w:val="clear" w:color="auto" w:fill="FFFFFF"/>
          </w:tcPr>
          <w:p w14:paraId="3204225A" w14:textId="6254B36F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·6</w:t>
            </w:r>
          </w:p>
        </w:tc>
        <w:tc>
          <w:tcPr>
            <w:tcW w:w="947" w:type="dxa"/>
            <w:shd w:val="clear" w:color="auto" w:fill="FFFFFF"/>
          </w:tcPr>
          <w:p w14:paraId="63A69A34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7" w:type="dxa"/>
            <w:shd w:val="clear" w:color="auto" w:fill="FFFFFF"/>
          </w:tcPr>
          <w:p w14:paraId="0976AFFC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shd w:val="clear" w:color="auto" w:fill="FFFFFF"/>
          </w:tcPr>
          <w:p w14:paraId="294A0A06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FFFFFF"/>
          </w:tcPr>
          <w:p w14:paraId="186F59DB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2" w:type="dxa"/>
            <w:shd w:val="clear" w:color="auto" w:fill="FFFFFF"/>
          </w:tcPr>
          <w:p w14:paraId="02D6D997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07661DB9" w14:textId="77777777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05FDE" w:rsidRPr="00D05FDE" w14:paraId="6D444A36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4C57BB8D" w14:textId="2C22A100" w:rsidR="00670E3F" w:rsidRPr="00D05FDE" w:rsidRDefault="00D9248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Diffuse</w:t>
            </w:r>
            <w:r w:rsidR="00670E3F"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type </w:t>
            </w:r>
          </w:p>
        </w:tc>
        <w:tc>
          <w:tcPr>
            <w:tcW w:w="850" w:type="dxa"/>
            <w:shd w:val="clear" w:color="auto" w:fill="FFFFFF"/>
          </w:tcPr>
          <w:p w14:paraId="5CC2FF31" w14:textId="4ED67A9B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21</w:t>
            </w:r>
          </w:p>
        </w:tc>
        <w:tc>
          <w:tcPr>
            <w:tcW w:w="994" w:type="dxa"/>
            <w:shd w:val="clear" w:color="auto" w:fill="FFFFFF"/>
          </w:tcPr>
          <w:p w14:paraId="3FC4D504" w14:textId="60C6401E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8</w:t>
            </w:r>
          </w:p>
        </w:tc>
        <w:tc>
          <w:tcPr>
            <w:tcW w:w="947" w:type="dxa"/>
            <w:shd w:val="clear" w:color="auto" w:fill="FFFFFF"/>
          </w:tcPr>
          <w:p w14:paraId="7D2CC89A" w14:textId="37C614F9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18</w:t>
            </w:r>
          </w:p>
        </w:tc>
        <w:tc>
          <w:tcPr>
            <w:tcW w:w="947" w:type="dxa"/>
            <w:shd w:val="clear" w:color="auto" w:fill="FFFFFF"/>
          </w:tcPr>
          <w:p w14:paraId="3A18A718" w14:textId="2D5CBFF8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9-1·28</w:t>
            </w:r>
          </w:p>
        </w:tc>
        <w:tc>
          <w:tcPr>
            <w:tcW w:w="947" w:type="dxa"/>
            <w:shd w:val="clear" w:color="auto" w:fill="FFFFFF"/>
          </w:tcPr>
          <w:p w14:paraId="5ECF13F7" w14:textId="1C36A083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493DD92D" w14:textId="791D23A7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23</w:t>
            </w:r>
          </w:p>
        </w:tc>
        <w:tc>
          <w:tcPr>
            <w:tcW w:w="942" w:type="dxa"/>
            <w:shd w:val="clear" w:color="auto" w:fill="FFFFFF"/>
          </w:tcPr>
          <w:p w14:paraId="64C16325" w14:textId="548F6E30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1-1·86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6A056D70" w14:textId="11B26F51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341</w:t>
            </w:r>
          </w:p>
        </w:tc>
      </w:tr>
      <w:tr w:rsidR="00D05FDE" w:rsidRPr="00D05FDE" w14:paraId="45773816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6FDFE25D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Mixed </w:t>
            </w:r>
          </w:p>
        </w:tc>
        <w:tc>
          <w:tcPr>
            <w:tcW w:w="850" w:type="dxa"/>
            <w:shd w:val="clear" w:color="auto" w:fill="FFFFFF"/>
          </w:tcPr>
          <w:p w14:paraId="7AFC0796" w14:textId="07BE7720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994" w:type="dxa"/>
            <w:shd w:val="clear" w:color="auto" w:fill="FFFFFF"/>
          </w:tcPr>
          <w:p w14:paraId="31BC04CC" w14:textId="23334ADB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·0</w:t>
            </w:r>
          </w:p>
        </w:tc>
        <w:tc>
          <w:tcPr>
            <w:tcW w:w="947" w:type="dxa"/>
            <w:shd w:val="clear" w:color="auto" w:fill="FFFFFF"/>
          </w:tcPr>
          <w:p w14:paraId="1510D0F7" w14:textId="1BBB5323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3</w:t>
            </w:r>
          </w:p>
        </w:tc>
        <w:tc>
          <w:tcPr>
            <w:tcW w:w="947" w:type="dxa"/>
            <w:shd w:val="clear" w:color="auto" w:fill="FFFFFF"/>
          </w:tcPr>
          <w:p w14:paraId="412D58D1" w14:textId="3220A97F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4-1·26</w:t>
            </w:r>
          </w:p>
        </w:tc>
        <w:tc>
          <w:tcPr>
            <w:tcW w:w="947" w:type="dxa"/>
            <w:shd w:val="clear" w:color="auto" w:fill="FFFFFF"/>
          </w:tcPr>
          <w:p w14:paraId="03B50F8A" w14:textId="1B3331F7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769</w:t>
            </w:r>
          </w:p>
        </w:tc>
        <w:tc>
          <w:tcPr>
            <w:tcW w:w="942" w:type="dxa"/>
            <w:shd w:val="clear" w:color="auto" w:fill="FFFFFF"/>
          </w:tcPr>
          <w:p w14:paraId="5421CACB" w14:textId="4C1830FD" w:rsidR="00670E3F" w:rsidRPr="00D05FDE" w:rsidRDefault="00D9248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54</w:t>
            </w:r>
          </w:p>
        </w:tc>
        <w:tc>
          <w:tcPr>
            <w:tcW w:w="942" w:type="dxa"/>
            <w:shd w:val="clear" w:color="auto" w:fill="FFFFFF"/>
          </w:tcPr>
          <w:p w14:paraId="2F6DA749" w14:textId="1612E23A" w:rsidR="00670E3F" w:rsidRPr="00D05FDE" w:rsidRDefault="00D9248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6-2·75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1CB777AF" w14:textId="1CA56F7A" w:rsidR="00670E3F" w:rsidRPr="00D05FDE" w:rsidRDefault="00D9248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146</w:t>
            </w:r>
          </w:p>
        </w:tc>
      </w:tr>
      <w:tr w:rsidR="00D05FDE" w:rsidRPr="00D05FDE" w14:paraId="4D2B767B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09AF70B9" w14:textId="7777777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50" w:type="dxa"/>
            <w:shd w:val="clear" w:color="auto" w:fill="FFFFFF"/>
          </w:tcPr>
          <w:p w14:paraId="2A841CAF" w14:textId="70064736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43</w:t>
            </w:r>
          </w:p>
        </w:tc>
        <w:tc>
          <w:tcPr>
            <w:tcW w:w="994" w:type="dxa"/>
            <w:shd w:val="clear" w:color="auto" w:fill="FFFFFF"/>
          </w:tcPr>
          <w:p w14:paraId="294D373F" w14:textId="6346E9E8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·9</w:t>
            </w:r>
          </w:p>
        </w:tc>
        <w:tc>
          <w:tcPr>
            <w:tcW w:w="947" w:type="dxa"/>
            <w:shd w:val="clear" w:color="auto" w:fill="FFFFFF"/>
          </w:tcPr>
          <w:p w14:paraId="124D4547" w14:textId="5F72484A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30</w:t>
            </w:r>
          </w:p>
        </w:tc>
        <w:tc>
          <w:tcPr>
            <w:tcW w:w="947" w:type="dxa"/>
            <w:shd w:val="clear" w:color="auto" w:fill="FFFFFF"/>
          </w:tcPr>
          <w:p w14:paraId="39678305" w14:textId="5496FE0B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20-1·41</w:t>
            </w:r>
          </w:p>
        </w:tc>
        <w:tc>
          <w:tcPr>
            <w:tcW w:w="947" w:type="dxa"/>
            <w:shd w:val="clear" w:color="auto" w:fill="FFFFFF"/>
          </w:tcPr>
          <w:p w14:paraId="531A2291" w14:textId="5BCFA7E6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2CAD0705" w14:textId="0AC76E56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42" w:type="dxa"/>
            <w:shd w:val="clear" w:color="auto" w:fill="FFFFFF"/>
          </w:tcPr>
          <w:p w14:paraId="04F30557" w14:textId="7D497DED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72-1·38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7A2088C2" w14:textId="47F76B62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83</w:t>
            </w:r>
          </w:p>
        </w:tc>
      </w:tr>
      <w:tr w:rsidR="00D05FDE" w:rsidRPr="00D05FDE" w14:paraId="54F80B7C" w14:textId="77777777" w:rsidTr="00D80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D3E34" w14:textId="3925BB4F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R2 status</w:t>
            </w:r>
          </w:p>
        </w:tc>
      </w:tr>
      <w:tr w:rsidR="00D05FDE" w:rsidRPr="00D05FDE" w14:paraId="092CDCCB" w14:textId="77777777" w:rsidTr="00D80D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4ADD6F89" w14:textId="7567CE4D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highlight w:val="yellow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50" w:type="dxa"/>
            <w:shd w:val="clear" w:color="auto" w:fill="FFFFFF"/>
          </w:tcPr>
          <w:p w14:paraId="2C0CAC4B" w14:textId="3B1E5C4B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79</w:t>
            </w:r>
          </w:p>
        </w:tc>
        <w:tc>
          <w:tcPr>
            <w:tcW w:w="994" w:type="dxa"/>
            <w:shd w:val="clear" w:color="auto" w:fill="FFFFFF"/>
          </w:tcPr>
          <w:p w14:paraId="7D3A84B2" w14:textId="6C523B9E" w:rsidR="00670E3F" w:rsidRPr="00D05FDE" w:rsidRDefault="007A33C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·3</w:t>
            </w:r>
          </w:p>
        </w:tc>
        <w:tc>
          <w:tcPr>
            <w:tcW w:w="947" w:type="dxa"/>
            <w:shd w:val="clear" w:color="auto" w:fill="FFFFFF"/>
          </w:tcPr>
          <w:p w14:paraId="49019D7F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7" w:type="dxa"/>
            <w:shd w:val="clear" w:color="auto" w:fill="FFFFFF"/>
          </w:tcPr>
          <w:p w14:paraId="5E03DC4A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shd w:val="clear" w:color="auto" w:fill="FFFFFF"/>
          </w:tcPr>
          <w:p w14:paraId="5526E3D7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FFFFFF"/>
          </w:tcPr>
          <w:p w14:paraId="4FFF8A98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2" w:type="dxa"/>
            <w:shd w:val="clear" w:color="auto" w:fill="FFFFFF"/>
          </w:tcPr>
          <w:p w14:paraId="1974BABE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2E2CD67A" w14:textId="77777777" w:rsidR="00670E3F" w:rsidRPr="00D05FDE" w:rsidRDefault="00670E3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05FDE" w:rsidRPr="00D05FDE" w14:paraId="42C458BF" w14:textId="77777777" w:rsidTr="0067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191EFC64" w14:textId="38CE890D" w:rsidR="00670E3F" w:rsidRPr="00D05FDE" w:rsidRDefault="00670E3F" w:rsidP="00D80DD1">
            <w:pPr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highlight w:val="yellow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shd w:val="clear" w:color="auto" w:fill="FFFFFF"/>
          </w:tcPr>
          <w:p w14:paraId="54C534FC" w14:textId="1775F7ED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7</w:t>
            </w:r>
          </w:p>
        </w:tc>
        <w:tc>
          <w:tcPr>
            <w:tcW w:w="994" w:type="dxa"/>
            <w:shd w:val="clear" w:color="auto" w:fill="FFFFFF"/>
          </w:tcPr>
          <w:p w14:paraId="2C8E8B47" w14:textId="4865F78D" w:rsidR="00670E3F" w:rsidRPr="00D05FDE" w:rsidRDefault="007A33C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·0</w:t>
            </w:r>
          </w:p>
        </w:tc>
        <w:tc>
          <w:tcPr>
            <w:tcW w:w="947" w:type="dxa"/>
            <w:shd w:val="clear" w:color="auto" w:fill="FFFFFF"/>
          </w:tcPr>
          <w:p w14:paraId="7381F390" w14:textId="1BAEAB16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73</w:t>
            </w:r>
          </w:p>
        </w:tc>
        <w:tc>
          <w:tcPr>
            <w:tcW w:w="947" w:type="dxa"/>
            <w:shd w:val="clear" w:color="auto" w:fill="FFFFFF"/>
          </w:tcPr>
          <w:p w14:paraId="5B69D42C" w14:textId="00A38E72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66-0·82</w:t>
            </w:r>
          </w:p>
        </w:tc>
        <w:tc>
          <w:tcPr>
            <w:tcW w:w="947" w:type="dxa"/>
            <w:shd w:val="clear" w:color="auto" w:fill="FFFFFF"/>
          </w:tcPr>
          <w:p w14:paraId="05FD7561" w14:textId="116D00F5" w:rsidR="00670E3F" w:rsidRPr="00D05FDE" w:rsidRDefault="00670E3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</w:t>
            </w:r>
            <w:r w:rsidR="001273EF"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942" w:type="dxa"/>
            <w:shd w:val="clear" w:color="auto" w:fill="FFFFFF"/>
          </w:tcPr>
          <w:p w14:paraId="678CB219" w14:textId="1B7C7741" w:rsidR="00670E3F" w:rsidRPr="00D05FDE" w:rsidRDefault="00D9248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78</w:t>
            </w:r>
          </w:p>
        </w:tc>
        <w:tc>
          <w:tcPr>
            <w:tcW w:w="942" w:type="dxa"/>
            <w:shd w:val="clear" w:color="auto" w:fill="FFFFFF"/>
          </w:tcPr>
          <w:p w14:paraId="1B995B33" w14:textId="72254B7E" w:rsidR="00670E3F" w:rsidRPr="00D05FDE" w:rsidRDefault="00D9248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69-0·87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654C7F81" w14:textId="4E4F194D" w:rsidR="00670E3F" w:rsidRPr="00D05FDE" w:rsidRDefault="00D9248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</w:tr>
      <w:tr w:rsidR="00D05FDE" w:rsidRPr="00D05FDE" w14:paraId="7272C962" w14:textId="77777777" w:rsidTr="00670E3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459AE6A0" w14:textId="478A2805" w:rsidR="00670E3F" w:rsidRPr="00D05FDE" w:rsidRDefault="00670E3F" w:rsidP="00D80DD1">
            <w:pPr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50" w:type="dxa"/>
            <w:shd w:val="clear" w:color="auto" w:fill="FFFFFF"/>
          </w:tcPr>
          <w:p w14:paraId="628E7393" w14:textId="4A2B173A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86</w:t>
            </w:r>
          </w:p>
        </w:tc>
        <w:tc>
          <w:tcPr>
            <w:tcW w:w="994" w:type="dxa"/>
            <w:shd w:val="clear" w:color="auto" w:fill="FFFFFF"/>
          </w:tcPr>
          <w:p w14:paraId="0DF4AB04" w14:textId="57B212BA" w:rsidR="00670E3F" w:rsidRPr="00D05FDE" w:rsidRDefault="007A33C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9</w:t>
            </w:r>
          </w:p>
        </w:tc>
        <w:tc>
          <w:tcPr>
            <w:tcW w:w="947" w:type="dxa"/>
            <w:shd w:val="clear" w:color="auto" w:fill="FFFFFF"/>
          </w:tcPr>
          <w:p w14:paraId="7E517F68" w14:textId="25B945E5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86</w:t>
            </w:r>
          </w:p>
        </w:tc>
        <w:tc>
          <w:tcPr>
            <w:tcW w:w="947" w:type="dxa"/>
            <w:shd w:val="clear" w:color="auto" w:fill="FFFFFF"/>
          </w:tcPr>
          <w:p w14:paraId="1791B983" w14:textId="6D7B3A7F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74-1·99</w:t>
            </w:r>
          </w:p>
        </w:tc>
        <w:tc>
          <w:tcPr>
            <w:tcW w:w="947" w:type="dxa"/>
            <w:shd w:val="clear" w:color="auto" w:fill="FFFFFF"/>
          </w:tcPr>
          <w:p w14:paraId="4C868C76" w14:textId="77E15C19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60C77BB5" w14:textId="7FEB5C72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08</w:t>
            </w:r>
          </w:p>
        </w:tc>
        <w:tc>
          <w:tcPr>
            <w:tcW w:w="942" w:type="dxa"/>
            <w:shd w:val="clear" w:color="auto" w:fill="FFFFFF"/>
          </w:tcPr>
          <w:p w14:paraId="5FE1BDB9" w14:textId="723A07AF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99-1·17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72383C6B" w14:textId="7A13CFD0" w:rsidR="00670E3F" w:rsidRPr="00D05FDE" w:rsidRDefault="00D9248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52</w:t>
            </w:r>
          </w:p>
        </w:tc>
      </w:tr>
      <w:tr w:rsidR="00D05FDE" w:rsidRPr="00D05FDE" w14:paraId="55194220" w14:textId="77777777" w:rsidTr="00F8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76C6987" w14:textId="0CAFA2B7" w:rsidR="00670E3F" w:rsidRPr="00D05FDE" w:rsidRDefault="00670E3F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umor morphology</w:t>
            </w:r>
          </w:p>
        </w:tc>
      </w:tr>
      <w:tr w:rsidR="00D05FDE" w:rsidRPr="00D05FDE" w14:paraId="5DECE236" w14:textId="77777777" w:rsidTr="00670E3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9E1C277" w14:textId="64F3FF37" w:rsidR="00670E3F" w:rsidRPr="00D05FDE" w:rsidRDefault="00670E3F" w:rsidP="00D80DD1">
            <w:pPr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Signet ring cell</w:t>
            </w:r>
          </w:p>
        </w:tc>
        <w:tc>
          <w:tcPr>
            <w:tcW w:w="850" w:type="dxa"/>
            <w:shd w:val="clear" w:color="auto" w:fill="FFFFFF"/>
          </w:tcPr>
          <w:p w14:paraId="64EE5B45" w14:textId="79E55554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2</w:t>
            </w:r>
          </w:p>
        </w:tc>
        <w:tc>
          <w:tcPr>
            <w:tcW w:w="994" w:type="dxa"/>
            <w:shd w:val="clear" w:color="auto" w:fill="FFFFFF"/>
          </w:tcPr>
          <w:p w14:paraId="273052A4" w14:textId="439F4A47" w:rsidR="00670E3F" w:rsidRPr="00D05FDE" w:rsidRDefault="007A33C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·7</w:t>
            </w:r>
          </w:p>
        </w:tc>
        <w:tc>
          <w:tcPr>
            <w:tcW w:w="947" w:type="dxa"/>
            <w:shd w:val="clear" w:color="auto" w:fill="FFFFFF"/>
          </w:tcPr>
          <w:p w14:paraId="03DF18A0" w14:textId="65ADD2A0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28</w:t>
            </w:r>
          </w:p>
        </w:tc>
        <w:tc>
          <w:tcPr>
            <w:tcW w:w="947" w:type="dxa"/>
            <w:shd w:val="clear" w:color="auto" w:fill="FFFFFF"/>
          </w:tcPr>
          <w:p w14:paraId="20C06AB3" w14:textId="53275DF2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24-0·34</w:t>
            </w:r>
          </w:p>
        </w:tc>
        <w:tc>
          <w:tcPr>
            <w:tcW w:w="947" w:type="dxa"/>
            <w:shd w:val="clear" w:color="auto" w:fill="FFFFFF"/>
          </w:tcPr>
          <w:p w14:paraId="10CA0DD4" w14:textId="763E35EF" w:rsidR="00670E3F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3281255B" w14:textId="085635FE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46</w:t>
            </w:r>
          </w:p>
        </w:tc>
        <w:tc>
          <w:tcPr>
            <w:tcW w:w="942" w:type="dxa"/>
            <w:shd w:val="clear" w:color="auto" w:fill="FFFFFF"/>
          </w:tcPr>
          <w:p w14:paraId="1F82D566" w14:textId="44234962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31-0·67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79416C83" w14:textId="52CFF898" w:rsidR="00670E3F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</w:tr>
      <w:tr w:rsidR="00D05FDE" w:rsidRPr="00D05FDE" w14:paraId="2A7F3916" w14:textId="77777777" w:rsidTr="0067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57671069" w14:textId="646FB303" w:rsidR="00670E3F" w:rsidRPr="00D05FDE" w:rsidRDefault="00670E3F" w:rsidP="00D80DD1">
            <w:pPr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Linitis</w:t>
            </w:r>
            <w:proofErr w:type="spellEnd"/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plastica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27ED726C" w14:textId="5D047DFB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81</w:t>
            </w:r>
          </w:p>
        </w:tc>
        <w:tc>
          <w:tcPr>
            <w:tcW w:w="994" w:type="dxa"/>
            <w:shd w:val="clear" w:color="auto" w:fill="FFFFFF"/>
          </w:tcPr>
          <w:p w14:paraId="5B4B70C0" w14:textId="26D598C1" w:rsidR="00670E3F" w:rsidRPr="00D05FDE" w:rsidRDefault="007A33C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·3</w:t>
            </w:r>
          </w:p>
        </w:tc>
        <w:tc>
          <w:tcPr>
            <w:tcW w:w="947" w:type="dxa"/>
            <w:shd w:val="clear" w:color="auto" w:fill="FFFFFF"/>
          </w:tcPr>
          <w:p w14:paraId="78315595" w14:textId="522E13C6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28</w:t>
            </w:r>
          </w:p>
        </w:tc>
        <w:tc>
          <w:tcPr>
            <w:tcW w:w="947" w:type="dxa"/>
            <w:shd w:val="clear" w:color="auto" w:fill="FFFFFF"/>
          </w:tcPr>
          <w:p w14:paraId="17AD1B2F" w14:textId="130A2918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23-0·33</w:t>
            </w:r>
          </w:p>
        </w:tc>
        <w:tc>
          <w:tcPr>
            <w:tcW w:w="947" w:type="dxa"/>
            <w:shd w:val="clear" w:color="auto" w:fill="FFFFFF"/>
          </w:tcPr>
          <w:p w14:paraId="66F89CD5" w14:textId="514569A5" w:rsidR="00670E3F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shd w:val="clear" w:color="auto" w:fill="FFFFFF"/>
          </w:tcPr>
          <w:p w14:paraId="6AA59182" w14:textId="320A4777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51</w:t>
            </w:r>
          </w:p>
        </w:tc>
        <w:tc>
          <w:tcPr>
            <w:tcW w:w="942" w:type="dxa"/>
            <w:shd w:val="clear" w:color="auto" w:fill="FFFFFF"/>
          </w:tcPr>
          <w:p w14:paraId="6CCC2B46" w14:textId="141C9145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35-0·75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6FA510B7" w14:textId="4B1F3596" w:rsidR="00670E3F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</w:tr>
      <w:tr w:rsidR="00D05FDE" w:rsidRPr="00D05FDE" w14:paraId="617DA6E8" w14:textId="77777777" w:rsidTr="00B94F1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47F44C2" w14:textId="7B27233D" w:rsidR="008B140B" w:rsidRPr="00D05FDE" w:rsidRDefault="008B140B" w:rsidP="00D80DD1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ystemic therapy</w:t>
            </w:r>
          </w:p>
        </w:tc>
      </w:tr>
      <w:tr w:rsidR="00D05FDE" w:rsidRPr="00D05FDE" w14:paraId="7D892244" w14:textId="77777777" w:rsidTr="008B1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FFFFFF"/>
          </w:tcPr>
          <w:p w14:paraId="7FDAE53D" w14:textId="7C60B701" w:rsidR="008B140B" w:rsidRPr="00D05FDE" w:rsidRDefault="008B140B" w:rsidP="00D80DD1">
            <w:pPr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/>
          </w:tcPr>
          <w:p w14:paraId="0B995DC2" w14:textId="4F18C6ED" w:rsidR="008B140B" w:rsidRPr="00D05FDE" w:rsidRDefault="00AA306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01</w:t>
            </w:r>
          </w:p>
        </w:tc>
        <w:tc>
          <w:tcPr>
            <w:tcW w:w="994" w:type="dxa"/>
            <w:shd w:val="clear" w:color="auto" w:fill="FFFFFF"/>
          </w:tcPr>
          <w:p w14:paraId="15AE940D" w14:textId="5A253399" w:rsidR="008B140B" w:rsidRPr="00D05FDE" w:rsidRDefault="007A33C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8</w:t>
            </w:r>
          </w:p>
        </w:tc>
        <w:tc>
          <w:tcPr>
            <w:tcW w:w="947" w:type="dxa"/>
            <w:shd w:val="clear" w:color="auto" w:fill="FFFFFF"/>
          </w:tcPr>
          <w:p w14:paraId="65726F84" w14:textId="5F7A0488" w:rsidR="008B140B" w:rsidRPr="00D05FDE" w:rsidRDefault="001273EF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7" w:type="dxa"/>
            <w:shd w:val="clear" w:color="auto" w:fill="FFFFFF"/>
          </w:tcPr>
          <w:p w14:paraId="722D0F04" w14:textId="77777777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shd w:val="clear" w:color="auto" w:fill="FFFFFF"/>
          </w:tcPr>
          <w:p w14:paraId="45A5F427" w14:textId="77777777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FFFFFF"/>
          </w:tcPr>
          <w:p w14:paraId="0A9464FF" w14:textId="66BB4467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942" w:type="dxa"/>
            <w:shd w:val="clear" w:color="auto" w:fill="FFFFFF"/>
          </w:tcPr>
          <w:p w14:paraId="79F34288" w14:textId="77777777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FFFFF"/>
          </w:tcPr>
          <w:p w14:paraId="044C4895" w14:textId="77777777" w:rsidR="008B140B" w:rsidRPr="00D05FDE" w:rsidRDefault="008B140B" w:rsidP="00D80D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05FDE" w:rsidRPr="00D05FDE" w14:paraId="4DCA6090" w14:textId="77777777" w:rsidTr="00670E3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16EEF30" w14:textId="4B9028FD" w:rsidR="008B140B" w:rsidRPr="00D05FDE" w:rsidRDefault="008B140B" w:rsidP="00D80DD1">
            <w:pPr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77DAFC2B" w14:textId="7CFAA571" w:rsidR="008B140B" w:rsidRPr="00D05FDE" w:rsidRDefault="00AA306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7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</w:tcPr>
          <w:p w14:paraId="270907DE" w14:textId="63AF1BA1" w:rsidR="008B140B" w:rsidRPr="00D05FDE" w:rsidRDefault="007A33C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·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FFFFFF"/>
          </w:tcPr>
          <w:p w14:paraId="207F8812" w14:textId="4BA225BE" w:rsidR="008B140B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29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FFFFFF"/>
          </w:tcPr>
          <w:p w14:paraId="5793EBC3" w14:textId="630296C2" w:rsidR="008B140B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27-0·3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FFFFFF"/>
          </w:tcPr>
          <w:p w14:paraId="60C86DC8" w14:textId="4A88CC44" w:rsidR="008B140B" w:rsidRPr="00D05FDE" w:rsidRDefault="001273EF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FFFFF"/>
          </w:tcPr>
          <w:p w14:paraId="0428789D" w14:textId="398B7E65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3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FFFFF"/>
          </w:tcPr>
          <w:p w14:paraId="1FA7C22E" w14:textId="4BF0CD79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31-0·36</w:t>
            </w:r>
          </w:p>
        </w:tc>
        <w:tc>
          <w:tcPr>
            <w:tcW w:w="9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D11975" w14:textId="40F1E180" w:rsidR="008B140B" w:rsidRPr="00D05FDE" w:rsidRDefault="008B140B" w:rsidP="00D80D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FD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·001</w:t>
            </w:r>
          </w:p>
        </w:tc>
      </w:tr>
    </w:tbl>
    <w:p w14:paraId="0E7C90B4" w14:textId="3B2AA897" w:rsidR="00076B69" w:rsidRPr="00D05FDE" w:rsidRDefault="00076B69" w:rsidP="00670E3F">
      <w:pPr>
        <w:rPr>
          <w:lang w:val="en-US"/>
        </w:rPr>
      </w:pPr>
    </w:p>
    <w:p w14:paraId="6E927342" w14:textId="7EA52DAF" w:rsidR="00076B69" w:rsidRPr="00D05FDE" w:rsidRDefault="00076B69">
      <w:pPr>
        <w:spacing w:after="160" w:line="259" w:lineRule="auto"/>
        <w:rPr>
          <w:lang w:val="en-US"/>
        </w:rPr>
      </w:pPr>
    </w:p>
    <w:sectPr w:rsidR="00076B69" w:rsidRPr="00D05FDE" w:rsidSect="00F72BE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72760" w14:textId="77777777" w:rsidR="00577DC3" w:rsidRDefault="00577DC3">
      <w:r>
        <w:separator/>
      </w:r>
    </w:p>
  </w:endnote>
  <w:endnote w:type="continuationSeparator" w:id="0">
    <w:p w14:paraId="0C74B611" w14:textId="77777777" w:rsidR="00577DC3" w:rsidRDefault="00577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6087771"/>
      <w:docPartObj>
        <w:docPartGallery w:val="Page Numbers (Bottom of Page)"/>
        <w:docPartUnique/>
      </w:docPartObj>
    </w:sdtPr>
    <w:sdtEndPr/>
    <w:sdtContent>
      <w:p w14:paraId="20716BE4" w14:textId="77777777" w:rsidR="00576D8F" w:rsidRDefault="00576D8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3A44C758" w14:textId="77777777" w:rsidR="00576D8F" w:rsidRDefault="00576D8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0B7F9" w14:textId="77777777" w:rsidR="00577DC3" w:rsidRDefault="00577DC3">
      <w:r>
        <w:separator/>
      </w:r>
    </w:p>
  </w:footnote>
  <w:footnote w:type="continuationSeparator" w:id="0">
    <w:p w14:paraId="323CBEB2" w14:textId="77777777" w:rsidR="00577DC3" w:rsidRDefault="00577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8F"/>
    <w:rsid w:val="00076B69"/>
    <w:rsid w:val="001273EF"/>
    <w:rsid w:val="00142A51"/>
    <w:rsid w:val="001E70C1"/>
    <w:rsid w:val="003D5FEE"/>
    <w:rsid w:val="0045571A"/>
    <w:rsid w:val="00576D8F"/>
    <w:rsid w:val="00577DC3"/>
    <w:rsid w:val="005F22D9"/>
    <w:rsid w:val="00670E3F"/>
    <w:rsid w:val="006B1133"/>
    <w:rsid w:val="006F1E09"/>
    <w:rsid w:val="007A33CF"/>
    <w:rsid w:val="007A6B3B"/>
    <w:rsid w:val="008907FC"/>
    <w:rsid w:val="008B140B"/>
    <w:rsid w:val="00AA306F"/>
    <w:rsid w:val="00C74040"/>
    <w:rsid w:val="00D05FDE"/>
    <w:rsid w:val="00D9248F"/>
    <w:rsid w:val="00F8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F0203"/>
  <w15:chartTrackingRefBased/>
  <w15:docId w15:val="{ADFAE912-EE4B-47A5-8876-838913D1F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6D8F"/>
    <w:pPr>
      <w:spacing w:after="0" w:line="240" w:lineRule="auto"/>
    </w:pPr>
    <w:rPr>
      <w:sz w:val="24"/>
      <w:szCs w:val="24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576D8F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576D8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76D8F"/>
    <w:rPr>
      <w:sz w:val="24"/>
      <w:szCs w:val="24"/>
      <w:lang w:val="nl-NL"/>
    </w:rPr>
  </w:style>
  <w:style w:type="table" w:customStyle="1" w:styleId="Onopgemaaktetabel41">
    <w:name w:val="Onopgemaakte tabel 41"/>
    <w:basedOn w:val="Standaardtabel"/>
    <w:next w:val="Onopgemaaktetabel4"/>
    <w:uiPriority w:val="44"/>
    <w:rsid w:val="00576D8F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4">
    <w:name w:val="Plain Table 4"/>
    <w:basedOn w:val="Standaardtabel"/>
    <w:uiPriority w:val="44"/>
    <w:rsid w:val="00576D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576D8F"/>
    <w:rPr>
      <w:rFonts w:ascii="Times New Roman" w:eastAsiaTheme="majorEastAsia" w:hAnsi="Times New Roman" w:cstheme="majorBidi"/>
      <w:b/>
      <w:sz w:val="24"/>
      <w:szCs w:val="32"/>
      <w:lang w:val="nl-NL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576D8F"/>
    <w:pPr>
      <w:spacing w:line="259" w:lineRule="auto"/>
      <w:outlineLvl w:val="9"/>
    </w:pPr>
    <w:rPr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576D8F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576D8F"/>
    <w:rPr>
      <w:color w:val="0563C1" w:themeColor="hyperlink"/>
      <w:u w:val="single"/>
    </w:rPr>
  </w:style>
  <w:style w:type="paragraph" w:customStyle="1" w:styleId="TableNote">
    <w:name w:val="TableNote"/>
    <w:basedOn w:val="Standaard"/>
    <w:rsid w:val="00076B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Standaard"/>
    <w:rsid w:val="00076B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Standaard"/>
    <w:rsid w:val="00076B6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76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7B582-A0F3-4CF0-94DE-D5552724F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6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Guchelaar</dc:creator>
  <cp:keywords/>
  <dc:description/>
  <cp:lastModifiedBy>Niels Guchelaar</cp:lastModifiedBy>
  <cp:revision>4</cp:revision>
  <dcterms:created xsi:type="dcterms:W3CDTF">2024-11-26T12:37:00Z</dcterms:created>
  <dcterms:modified xsi:type="dcterms:W3CDTF">2024-12-20T08:41:00Z</dcterms:modified>
</cp:coreProperties>
</file>